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0CF" w:rsidRPr="00121E4F" w:rsidRDefault="009640CF" w:rsidP="00121E4F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21E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A03B9A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</w:p>
    <w:p w:rsidR="009640CF" w:rsidRPr="00F24693" w:rsidRDefault="009640CF" w:rsidP="009640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24693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F24693" w:rsidRPr="00F246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r w:rsidR="00F24693" w:rsidRPr="00F2469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F24693">
        <w:rPr>
          <w:rFonts w:ascii="Times New Roman" w:hAnsi="Times New Roman" w:cs="Times New Roman"/>
          <w:sz w:val="20"/>
          <w:szCs w:val="20"/>
          <w:lang w:val="en-GB"/>
        </w:rPr>
        <w:t>Regional tariffs of psychological diagnostic tests (Lombardy</w:t>
      </w:r>
      <w:r w:rsidR="00F24693">
        <w:rPr>
          <w:rFonts w:ascii="Times New Roman" w:hAnsi="Times New Roman" w:cs="Times New Roman"/>
          <w:sz w:val="20"/>
          <w:szCs w:val="20"/>
          <w:lang w:val="en-GB"/>
        </w:rPr>
        <w:t xml:space="preserve"> region,</w:t>
      </w:r>
      <w:r w:rsidRPr="00F24693">
        <w:rPr>
          <w:rFonts w:ascii="Times New Roman" w:hAnsi="Times New Roman" w:cs="Times New Roman"/>
          <w:sz w:val="20"/>
          <w:szCs w:val="20"/>
          <w:lang w:val="en-GB"/>
        </w:rPr>
        <w:t xml:space="preserve"> 2014)</w:t>
      </w:r>
    </w:p>
    <w:tbl>
      <w:tblPr>
        <w:tblW w:w="74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93"/>
        <w:gridCol w:w="2479"/>
        <w:gridCol w:w="1308"/>
        <w:gridCol w:w="2077"/>
      </w:tblGrid>
      <w:tr w:rsidR="00F24693" w:rsidRPr="00F24693">
        <w:trPr>
          <w:trHeight w:val="300"/>
        </w:trPr>
        <w:tc>
          <w:tcPr>
            <w:tcW w:w="4072" w:type="dxa"/>
            <w:gridSpan w:val="2"/>
            <w:vMerge w:val="restart"/>
            <w:vAlign w:val="center"/>
          </w:tcPr>
          <w:p w:rsidR="00F24693" w:rsidRPr="00D46C19" w:rsidRDefault="00F24693" w:rsidP="00F2469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6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385" w:type="dxa"/>
            <w:gridSpan w:val="2"/>
            <w:shd w:val="clear" w:color="auto" w:fill="auto"/>
            <w:noWrap/>
          </w:tcPr>
          <w:p w:rsidR="00F24693" w:rsidRPr="00D46C19" w:rsidRDefault="00F24693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6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gional</w:t>
            </w:r>
            <w:r w:rsidR="00A03A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D46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ariff</w:t>
            </w:r>
          </w:p>
        </w:tc>
      </w:tr>
      <w:tr w:rsidR="00F24693" w:rsidRPr="00F24693">
        <w:trPr>
          <w:trHeight w:val="300"/>
        </w:trPr>
        <w:tc>
          <w:tcPr>
            <w:tcW w:w="4072" w:type="dxa"/>
            <w:gridSpan w:val="2"/>
            <w:vMerge/>
          </w:tcPr>
          <w:p w:rsidR="00F24693" w:rsidRPr="00D46C19" w:rsidRDefault="00F24693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shd w:val="clear" w:color="auto" w:fill="auto"/>
          </w:tcPr>
          <w:p w:rsidR="00F24693" w:rsidRPr="00D46C19" w:rsidRDefault="00F24693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6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077" w:type="dxa"/>
            <w:shd w:val="clear" w:color="auto" w:fill="auto"/>
            <w:noWrap/>
          </w:tcPr>
          <w:p w:rsidR="00F24693" w:rsidRPr="00D46C19" w:rsidRDefault="00F24693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6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it cost</w:t>
            </w:r>
          </w:p>
        </w:tc>
      </w:tr>
      <w:tr w:rsidR="009640CF" w:rsidRPr="00F24693">
        <w:trPr>
          <w:trHeight w:val="300"/>
        </w:trPr>
        <w:tc>
          <w:tcPr>
            <w:tcW w:w="1593" w:type="dxa"/>
            <w:tcBorders>
              <w:bottom w:val="nil"/>
            </w:tcBorders>
          </w:tcPr>
          <w:p w:rsidR="009640CF" w:rsidRPr="00D46C19" w:rsidRDefault="00C87750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  <w:r w:rsidRPr="00C877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commended</w:t>
            </w:r>
          </w:p>
        </w:tc>
        <w:tc>
          <w:tcPr>
            <w:tcW w:w="2479" w:type="dxa"/>
            <w:shd w:val="clear" w:color="auto" w:fill="auto"/>
          </w:tcPr>
          <w:p w:rsidR="009640CF" w:rsidRPr="00F24693" w:rsidRDefault="00F24693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al</w:t>
            </w:r>
            <w:r w:rsidR="00886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iew</w:t>
            </w:r>
          </w:p>
        </w:tc>
        <w:tc>
          <w:tcPr>
            <w:tcW w:w="1308" w:type="dxa"/>
            <w:shd w:val="clear" w:color="auto" w:fill="auto"/>
          </w:tcPr>
          <w:p w:rsidR="009640CF" w:rsidRPr="00F24693" w:rsidRDefault="009640CF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010</w:t>
            </w:r>
          </w:p>
        </w:tc>
        <w:tc>
          <w:tcPr>
            <w:tcW w:w="2077" w:type="dxa"/>
            <w:shd w:val="clear" w:color="auto" w:fill="auto"/>
            <w:noWrap/>
          </w:tcPr>
          <w:p w:rsidR="009640CF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64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 w:val="restart"/>
            <w:tcBorders>
              <w:top w:val="nil"/>
            </w:tcBorders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logical</w:t>
            </w:r>
            <w:r w:rsidR="00886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amination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F24693" w:rsidRDefault="00D46C19" w:rsidP="00F2469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gnitive level (IQ)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7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F24693" w:rsidRDefault="00E9581C" w:rsidP="00E9581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SADS</w:t>
            </w:r>
            <w:r w:rsidR="00D46C19"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WBA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04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8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PRS </w:t>
            </w:r>
            <w:r w:rsidR="00E95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BLC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04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8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RS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W16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1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F24693" w:rsidRDefault="00D46C19" w:rsidP="00E9581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S - CGIS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37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6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 w:val="restart"/>
          </w:tcPr>
          <w:p w:rsidR="00D46C19" w:rsidRPr="00D46C19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46C1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acultative</w:t>
            </w: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-MT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42.2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HD Rating Scale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04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8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64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tenzione uditiva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21.1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A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64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wn ADD Scale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mpanelle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21.1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S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CL</w:t>
            </w:r>
            <w:r w:rsidR="00E9581C"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elf</w:t>
            </w:r>
            <w:r w:rsidR="004B03BF"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ersion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4B03B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</w:t>
            </w:r>
            <w:r w:rsidR="004B03BF"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paper version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42.2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4B03B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T</w:t>
            </w:r>
            <w:r w:rsidR="004B03BF"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pc version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42.2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C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vement ABC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60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35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ve 2.3.4 dislessia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21.1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ve di lettura MT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64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FA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FA-A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FA-D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009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50.0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907696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tenzione e concentrazione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42.2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907696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si block test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42.2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907696" w:rsidP="0090769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y test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42.2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907696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wer of London test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42.2</w:t>
            </w:r>
          </w:p>
        </w:tc>
      </w:tr>
      <w:tr w:rsidR="00D46C19" w:rsidRPr="00F24693">
        <w:trPr>
          <w:trHeight w:val="300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V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</w:t>
            </w:r>
            <w:r w:rsidR="00074A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.0</w:t>
            </w:r>
          </w:p>
        </w:tc>
      </w:tr>
      <w:tr w:rsidR="00D46C19" w:rsidRPr="00F24693">
        <w:trPr>
          <w:trHeight w:val="274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MI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21.1</w:t>
            </w:r>
          </w:p>
        </w:tc>
      </w:tr>
      <w:tr w:rsidR="00D46C19" w:rsidRPr="00F24693">
        <w:trPr>
          <w:trHeight w:val="274"/>
        </w:trPr>
        <w:tc>
          <w:tcPr>
            <w:tcW w:w="1593" w:type="dxa"/>
            <w:vMerge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9" w:type="dxa"/>
            <w:shd w:val="clear" w:color="auto" w:fill="auto"/>
          </w:tcPr>
          <w:p w:rsidR="00D46C19" w:rsidRPr="00907696" w:rsidRDefault="00907696" w:rsidP="0023038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CST</w:t>
            </w:r>
          </w:p>
        </w:tc>
        <w:tc>
          <w:tcPr>
            <w:tcW w:w="1308" w:type="dxa"/>
            <w:shd w:val="clear" w:color="auto" w:fill="auto"/>
          </w:tcPr>
          <w:p w:rsidR="00D46C19" w:rsidRPr="00F24693" w:rsidRDefault="00D46C19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46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591</w:t>
            </w:r>
          </w:p>
        </w:tc>
        <w:tc>
          <w:tcPr>
            <w:tcW w:w="2077" w:type="dxa"/>
            <w:shd w:val="clear" w:color="auto" w:fill="auto"/>
            <w:noWrap/>
          </w:tcPr>
          <w:p w:rsidR="00D46C19" w:rsidRPr="00F24693" w:rsidRDefault="00074A0D" w:rsidP="0023038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€ 64.0</w:t>
            </w:r>
          </w:p>
        </w:tc>
      </w:tr>
    </w:tbl>
    <w:p w:rsidR="00ED19FB" w:rsidRDefault="00E9581C" w:rsidP="00E9581C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ED19FB">
        <w:rPr>
          <w:rFonts w:ascii="Times New Roman" w:hAnsi="Times New Roman" w:cs="Times New Roman"/>
          <w:sz w:val="16"/>
          <w:szCs w:val="16"/>
          <w:lang w:val="en-GB"/>
        </w:rPr>
        <w:t>*Note.</w:t>
      </w:r>
      <w:r w:rsidR="00F24693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KSADS: Kiddie Schedule for Affective Disorders and Schizophrenia; DAWBA: Development and Well-Being Assessment; CPRS: Conners’ Parent Rating Scale; CBCL: child behavior checklist; CTRS: Conners’ Teacher Rating Scale; CGAS: Children's Global Assessment Scale; CGIS: Clinical Global Impressions - Severity scale; AC-MT: </w:t>
      </w:r>
      <w:r w:rsidRPr="00ED19FB">
        <w:rPr>
          <w:rFonts w:ascii="Times New Roman" w:hAnsi="Times New Roman" w:cs="Times New Roman"/>
          <w:i/>
          <w:sz w:val="16"/>
          <w:szCs w:val="16"/>
          <w:lang w:val="en-GB"/>
        </w:rPr>
        <w:t>Test di Valutazione delle Abilità di Calcolo e Problem Solving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 – Italian assessment test for computing skills and problem solving; ANT: Attention Network Test; Attenzione uditiva: auditory attention test from the Italian battery of tests for ADHD; BIA: Italian battery of tests for ADHD; Brown ADD Scale: Brown Attention-Deficit Disorder Scales; Campanelle: </w:t>
      </w:r>
      <w:r w:rsidRPr="00ED19FB">
        <w:rPr>
          <w:rFonts w:ascii="Times New Roman" w:hAnsi="Times New Roman" w:cs="Times New Roman"/>
          <w:i/>
          <w:sz w:val="16"/>
          <w:szCs w:val="16"/>
          <w:lang w:val="en-GB"/>
        </w:rPr>
        <w:t>Test dell campanelle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 – Italian bells test; CASS: Conners-Wells Adolescent Self-Report Scale; CDI: Children's Depression Inventory; CP cartaceo: continuous performance test – paper version; CPT informatico: continuous performance test – pc version</w:t>
      </w:r>
      <w:r w:rsidR="004B03BF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MASC</w:t>
      </w:r>
      <w:r w:rsidR="004B03BF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: Multidimensional Anxiety Scale for Children;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Movement ABC</w:t>
      </w:r>
      <w:r w:rsidR="004B03BF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: Movement Assessment Battery for Children; Prove 2, 3 e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4 dislessia</w:t>
      </w:r>
      <w:r w:rsidR="004B03BF" w:rsidRPr="00ED19FB">
        <w:rPr>
          <w:rFonts w:ascii="Times New Roman" w:hAnsi="Times New Roman" w:cs="Times New Roman"/>
          <w:sz w:val="16"/>
          <w:szCs w:val="16"/>
          <w:lang w:val="en-GB"/>
        </w:rPr>
        <w:t>: items 2, 3, and 4 from the Italian battery for the assessment of dyslexia and developmental dysorthography</w:t>
      </w:r>
      <w:r w:rsidR="00F06BCF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Prove di lettura MT</w:t>
      </w:r>
      <w:r w:rsidR="00F06BCF" w:rsidRPr="00ED19FB">
        <w:rPr>
          <w:rFonts w:ascii="Times New Roman" w:hAnsi="Times New Roman" w:cs="Times New Roman"/>
          <w:sz w:val="16"/>
          <w:szCs w:val="16"/>
          <w:lang w:val="en-GB"/>
        </w:rPr>
        <w:t>: Prove di Lettura MT</w:t>
      </w:r>
      <w:r w:rsidR="00907696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: Italian reading tests MT;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SAFA</w:t>
      </w:r>
      <w:r w:rsidR="00907696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907696" w:rsidRPr="00ED19FB">
        <w:rPr>
          <w:rFonts w:ascii="Times New Roman" w:hAnsi="Times New Roman" w:cs="Times New Roman"/>
          <w:i/>
          <w:sz w:val="16"/>
          <w:szCs w:val="16"/>
          <w:lang w:val="en-GB"/>
        </w:rPr>
        <w:t xml:space="preserve">Scale Psichiatriche di Autosomministrazione per Fanciulli e Adolescenti </w:t>
      </w:r>
      <w:r w:rsidR="00907696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- Italian psychiatric self-scales for children and adolescents;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SAFA-A</w:t>
      </w:r>
      <w:r w:rsidR="00907696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: Italian psychiatric self-scales for children and adolescents-anxiety;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SAFA-D</w:t>
      </w:r>
      <w:r w:rsidR="00907696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: Italian psychiatric self-scales for children and adolescents-depression; Attenzione e concentrazione: Italian attention and concentration tests;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TPV</w:t>
      </w:r>
      <w:r w:rsidR="00907696" w:rsidRPr="00ED19FB">
        <w:rPr>
          <w:rFonts w:ascii="Times New Roman" w:hAnsi="Times New Roman" w:cs="Times New Roman"/>
          <w:sz w:val="16"/>
          <w:szCs w:val="16"/>
          <w:lang w:val="en-GB"/>
        </w:rPr>
        <w:t xml:space="preserve">: Developmental Test of Visual Perception; </w:t>
      </w:r>
      <w:r w:rsidRPr="00ED19FB">
        <w:rPr>
          <w:rFonts w:ascii="Times New Roman" w:hAnsi="Times New Roman" w:cs="Times New Roman"/>
          <w:sz w:val="16"/>
          <w:szCs w:val="16"/>
          <w:lang w:val="en-GB"/>
        </w:rPr>
        <w:t>VMI</w:t>
      </w:r>
      <w:r w:rsidR="00907696" w:rsidRPr="00ED19FB">
        <w:rPr>
          <w:rFonts w:ascii="Times New Roman" w:hAnsi="Times New Roman" w:cs="Times New Roman"/>
          <w:sz w:val="16"/>
          <w:szCs w:val="16"/>
          <w:lang w:val="en-GB"/>
        </w:rPr>
        <w:t>: Developmental Test of Visual-Motor Integration; WCST: Wisconsin Card Sorting Test.</w:t>
      </w:r>
    </w:p>
    <w:p w:rsidR="009640CF" w:rsidRPr="00F24693" w:rsidRDefault="009640CF" w:rsidP="009640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24693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F24693" w:rsidRPr="00F246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>S2</w:t>
      </w:r>
      <w:r w:rsidR="00F24693" w:rsidRPr="00F2469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7B7EDF" w:rsidRPr="007B7EDF">
        <w:rPr>
          <w:rFonts w:ascii="Times New Roman" w:hAnsi="Times New Roman" w:cs="Times New Roman"/>
          <w:sz w:val="20"/>
          <w:szCs w:val="20"/>
          <w:lang w:val="en-GB"/>
        </w:rPr>
        <w:t xml:space="preserve">Estimated </w:t>
      </w:r>
      <w:r w:rsidR="00DD0F94">
        <w:rPr>
          <w:rFonts w:ascii="Times New Roman" w:hAnsi="Times New Roman" w:cs="Times New Roman"/>
          <w:sz w:val="20"/>
          <w:szCs w:val="20"/>
          <w:lang w:val="en-GB"/>
        </w:rPr>
        <w:t>cost</w:t>
      </w:r>
      <w:r w:rsidR="007B7EDF" w:rsidRPr="007B7EDF">
        <w:rPr>
          <w:rFonts w:ascii="Times New Roman" w:hAnsi="Times New Roman" w:cs="Times New Roman"/>
          <w:sz w:val="20"/>
          <w:szCs w:val="20"/>
          <w:lang w:val="en-GB"/>
        </w:rPr>
        <w:t xml:space="preserve"> of non-pharmacological therapies (region Lombardy, 2014</w:t>
      </w:r>
      <w:r w:rsidR="00234653">
        <w:rPr>
          <w:rFonts w:ascii="Times New Roman" w:hAnsi="Times New Roman" w:cs="Times New Roman"/>
          <w:sz w:val="20"/>
          <w:szCs w:val="20"/>
          <w:lang w:val="en-GB"/>
        </w:rPr>
        <w:t>)</w:t>
      </w:r>
    </w:p>
    <w:tbl>
      <w:tblPr>
        <w:tblW w:w="89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79"/>
        <w:gridCol w:w="1308"/>
        <w:gridCol w:w="2077"/>
        <w:gridCol w:w="1258"/>
        <w:gridCol w:w="1842"/>
      </w:tblGrid>
      <w:tr w:rsidR="007B7EDF" w:rsidRPr="0015206E">
        <w:trPr>
          <w:trHeight w:val="300"/>
        </w:trPr>
        <w:tc>
          <w:tcPr>
            <w:tcW w:w="2479" w:type="dxa"/>
            <w:vMerge w:val="restart"/>
            <w:shd w:val="clear" w:color="auto" w:fill="auto"/>
            <w:vAlign w:val="center"/>
          </w:tcPr>
          <w:p w:rsidR="007B7EDF" w:rsidRPr="0015206E" w:rsidRDefault="007B7EDF" w:rsidP="007B7ED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3385" w:type="dxa"/>
            <w:gridSpan w:val="2"/>
            <w:shd w:val="clear" w:color="auto" w:fill="auto"/>
          </w:tcPr>
          <w:p w:rsidR="007B7EDF" w:rsidRPr="0015206E" w:rsidRDefault="007B7EDF" w:rsidP="007B7E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al</w:t>
            </w:r>
            <w:r w:rsidR="0007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iff</w:t>
            </w:r>
          </w:p>
        </w:tc>
        <w:tc>
          <w:tcPr>
            <w:tcW w:w="3100" w:type="dxa"/>
            <w:gridSpan w:val="2"/>
          </w:tcPr>
          <w:p w:rsidR="007B7EDF" w:rsidRPr="0015206E" w:rsidRDefault="007B7EDF" w:rsidP="007B7EDF">
            <w:pPr>
              <w:spacing w:before="100" w:beforeAutospacing="1" w:after="100" w:afterAutospacing="1" w:line="240" w:lineRule="auto"/>
              <w:ind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patient</w:t>
            </w:r>
          </w:p>
        </w:tc>
      </w:tr>
      <w:tr w:rsidR="007B7EDF" w:rsidRPr="0015206E">
        <w:trPr>
          <w:trHeight w:val="300"/>
        </w:trPr>
        <w:tc>
          <w:tcPr>
            <w:tcW w:w="2479" w:type="dxa"/>
            <w:vMerge/>
            <w:shd w:val="clear" w:color="auto" w:fill="auto"/>
          </w:tcPr>
          <w:p w:rsidR="007B7EDF" w:rsidRPr="0015206E" w:rsidRDefault="007B7EDF" w:rsidP="007B7ED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shd w:val="clear" w:color="auto" w:fill="auto"/>
          </w:tcPr>
          <w:p w:rsidR="007B7EDF" w:rsidRPr="0015206E" w:rsidRDefault="007B7EDF" w:rsidP="007B7E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15206E" w:rsidRDefault="007B7EDF" w:rsidP="007B7E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2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 cost</w:t>
            </w:r>
          </w:p>
        </w:tc>
        <w:tc>
          <w:tcPr>
            <w:tcW w:w="1258" w:type="dxa"/>
          </w:tcPr>
          <w:p w:rsidR="007B7EDF" w:rsidRPr="0015206E" w:rsidRDefault="007B7EDF" w:rsidP="007B7E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1842" w:type="dxa"/>
          </w:tcPr>
          <w:p w:rsidR="007B7EDF" w:rsidRPr="0015206E" w:rsidRDefault="007B7EDF" w:rsidP="007B7ED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8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ent training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K111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25.0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2" w:type="dxa"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25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8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acher training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531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2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842" w:type="dxa"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14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8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ld training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411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20.0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2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200.0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8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471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2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842" w:type="dxa"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90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8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unselling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A041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58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2" w:type="dxa"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58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eech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461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7B7EDF" w:rsidP="00004E0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30.0 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842" w:type="dxa"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1,35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yc</w:t>
            </w:r>
            <w:r w:rsidR="00EF3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dy</w:t>
            </w:r>
            <w:r w:rsidRPr="00A8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mic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014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6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842" w:type="dxa"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2,70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yc</w:t>
            </w:r>
            <w:r w:rsidR="00EF3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motor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481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3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842" w:type="dxa"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1,35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7B7EDF" w:rsidRPr="00A822C3">
        <w:trPr>
          <w:trHeight w:val="405"/>
        </w:trPr>
        <w:tc>
          <w:tcPr>
            <w:tcW w:w="2479" w:type="dxa"/>
            <w:shd w:val="clear" w:color="auto" w:fill="auto"/>
          </w:tcPr>
          <w:p w:rsidR="007B7EDF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308" w:type="dxa"/>
            <w:shd w:val="clear" w:color="auto" w:fill="auto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015</w:t>
            </w:r>
          </w:p>
        </w:tc>
        <w:tc>
          <w:tcPr>
            <w:tcW w:w="2077" w:type="dxa"/>
            <w:shd w:val="clear" w:color="auto" w:fill="auto"/>
            <w:noWrap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10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8" w:type="dxa"/>
          </w:tcPr>
          <w:p w:rsidR="007B7EDF" w:rsidRPr="00A822C3" w:rsidRDefault="007B7EDF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2" w:type="dxa"/>
          </w:tcPr>
          <w:p w:rsidR="007B7EDF" w:rsidRPr="00A822C3" w:rsidRDefault="00004E03" w:rsidP="007B7ED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€ 1,000.0</w:t>
            </w:r>
            <w:r w:rsidR="007B7EDF" w:rsidRPr="008A0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15206E" w:rsidRDefault="0015206E" w:rsidP="009640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62854" w:rsidRDefault="0015206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36C5E" w:rsidRPr="00836C5E" w:rsidRDefault="00962854" w:rsidP="00836C5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F219A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</w:t>
      </w:r>
      <w:r w:rsidR="00EF0C6C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S3</w:t>
      </w:r>
      <w:r w:rsidRPr="00EF219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="00556C72">
        <w:rPr>
          <w:rFonts w:ascii="Times New Roman" w:hAnsi="Times New Roman" w:cs="Times New Roman"/>
          <w:sz w:val="20"/>
          <w:szCs w:val="20"/>
          <w:lang w:val="en-GB"/>
        </w:rPr>
        <w:t>Cost</w:t>
      </w:r>
      <w:r w:rsidR="00556C72" w:rsidRPr="007B7EDF">
        <w:rPr>
          <w:rFonts w:ascii="Times New Roman" w:hAnsi="Times New Roman" w:cs="Times New Roman"/>
          <w:sz w:val="20"/>
          <w:szCs w:val="20"/>
          <w:lang w:val="en-GB"/>
        </w:rPr>
        <w:t xml:space="preserve"> of pharmacological therapie</w:t>
      </w:r>
      <w:r w:rsidR="00556C72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</w:p>
    <w:tbl>
      <w:tblPr>
        <w:tblW w:w="10019" w:type="dxa"/>
        <w:jc w:val="center"/>
        <w:tblLayout w:type="fixed"/>
        <w:tblLook w:val="04A0"/>
      </w:tblPr>
      <w:tblGrid>
        <w:gridCol w:w="851"/>
        <w:gridCol w:w="1560"/>
        <w:gridCol w:w="991"/>
        <w:gridCol w:w="854"/>
        <w:gridCol w:w="787"/>
        <w:gridCol w:w="612"/>
        <w:gridCol w:w="851"/>
        <w:gridCol w:w="850"/>
        <w:gridCol w:w="837"/>
        <w:gridCol w:w="14"/>
        <w:gridCol w:w="820"/>
        <w:gridCol w:w="978"/>
        <w:gridCol w:w="14"/>
      </w:tblGrid>
      <w:tr w:rsidR="00962854" w:rsidRPr="00677574">
        <w:trPr>
          <w:gridAfter w:val="1"/>
          <w:wAfter w:w="14" w:type="dxa"/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556C72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556C72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556C72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556C72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en-GB"/>
              </w:rPr>
            </w:pPr>
          </w:p>
        </w:tc>
        <w:tc>
          <w:tcPr>
            <w:tcW w:w="39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Pack</w:t>
            </w:r>
          </w:p>
        </w:tc>
        <w:tc>
          <w:tcPr>
            <w:tcW w:w="1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ind w:right="-45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HS cost</w:t>
            </w:r>
          </w:p>
        </w:tc>
      </w:tr>
      <w:tr w:rsidR="00962854" w:rsidRPr="00677574">
        <w:trPr>
          <w:trHeight w:val="32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Dru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/</w:t>
            </w: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br/>
              <w:t>Generi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Reimbursement</w:t>
            </w: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Form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Uni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mg/un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PP</w:t>
            </w: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MSP</w:t>
            </w: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€/pack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ind w:right="-45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€/mg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C07A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Propranolol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.8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.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.8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016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N03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Sodium valpro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7.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4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7.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004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N03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Sodium valpro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 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2.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7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2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008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5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Levopromaz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.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.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052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5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Haloperid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Drop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.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.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230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5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Ziprasid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Generi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62.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7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62.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278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5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Pimozid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5.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5.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683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5A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Risperid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 P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Drop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7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6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2687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5A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Risperid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Generi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4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8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4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2438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N05A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Aripiprazo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A P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140.4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8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99.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3552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6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Fluoxet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 P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Drop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0.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6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7.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032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6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Fluvoxam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Generi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7.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4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7.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053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6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Sertral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Generi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6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040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6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Sertral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Syrup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9.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9.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165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6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Methylphenid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 P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Tabs E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9.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2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4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471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6B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Methylphenidate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 PHT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5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3.6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4.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141</w:t>
            </w:r>
          </w:p>
        </w:tc>
      </w:tr>
      <w:tr w:rsidR="00962854" w:rsidRPr="00677574">
        <w:trPr>
          <w:trHeight w:val="38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N06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tomoxet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Brande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A PH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2854" w:rsidRPr="00677574" w:rsidRDefault="00962854" w:rsidP="003A6E3F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Tab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116.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70.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  <w:t>82.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2854" w:rsidRPr="00677574" w:rsidRDefault="00962854" w:rsidP="003A6E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</w:pPr>
            <w:r w:rsidRPr="0067757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0.0492</w:t>
            </w:r>
          </w:p>
        </w:tc>
      </w:tr>
    </w:tbl>
    <w:p w:rsidR="00962854" w:rsidRPr="00677574" w:rsidRDefault="00962854" w:rsidP="00962854">
      <w:pPr>
        <w:ind w:left="-426"/>
        <w:jc w:val="both"/>
        <w:rPr>
          <w:rFonts w:ascii="Times New Roman" w:hAnsi="Times New Roman" w:cs="Times New Roman"/>
          <w:sz w:val="16"/>
          <w:szCs w:val="20"/>
        </w:rPr>
      </w:pPr>
    </w:p>
    <w:p w:rsidR="00962854" w:rsidRPr="00EF219A" w:rsidRDefault="00836C5E" w:rsidP="00962854">
      <w:pPr>
        <w:ind w:left="-426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 w:rsidRPr="00836C5E">
        <w:rPr>
          <w:rFonts w:ascii="Times New Roman" w:hAnsi="Times New Roman" w:cs="Times New Roman"/>
          <w:sz w:val="16"/>
          <w:szCs w:val="20"/>
          <w:lang w:val="en-US"/>
        </w:rPr>
        <w:t>Note:</w:t>
      </w:r>
      <w:r w:rsidRPr="00836C5E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 a</w:t>
      </w:r>
      <w:r w:rsidRPr="00836C5E">
        <w:rPr>
          <w:rFonts w:ascii="Times New Roman" w:hAnsi="Times New Roman" w:cs="Times New Roman"/>
          <w:sz w:val="16"/>
          <w:szCs w:val="20"/>
          <w:lang w:val="en-US"/>
        </w:rPr>
        <w:t xml:space="preserve"> A: fully reimbursed in retail pharmacies; A PHT: 100% reimbursed under direct distribution; </w:t>
      </w:r>
      <w:r w:rsidRPr="00836C5E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b</w:t>
      </w:r>
      <w:r w:rsidRPr="00836C5E">
        <w:rPr>
          <w:rFonts w:ascii="Times New Roman" w:hAnsi="Times New Roman" w:cs="Times New Roman"/>
          <w:sz w:val="16"/>
          <w:szCs w:val="20"/>
          <w:lang w:val="en-US"/>
        </w:rPr>
        <w:t xml:space="preserve"> Price to Public; </w:t>
      </w:r>
      <w:r w:rsidRPr="00836C5E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c</w:t>
      </w:r>
      <w:r w:rsidRPr="00836C5E">
        <w:rPr>
          <w:rFonts w:ascii="Times New Roman" w:hAnsi="Times New Roman" w:cs="Times New Roman"/>
          <w:sz w:val="16"/>
          <w:szCs w:val="20"/>
          <w:lang w:val="en-US"/>
        </w:rPr>
        <w:t xml:space="preserve"> Manufacturer Selling Price; </w:t>
      </w:r>
      <w:r w:rsidRPr="00836C5E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d</w:t>
      </w:r>
      <w:r w:rsidRPr="00836C5E">
        <w:rPr>
          <w:rFonts w:ascii="Times New Roman" w:hAnsi="Times New Roman" w:cs="Times New Roman"/>
          <w:sz w:val="16"/>
          <w:szCs w:val="20"/>
          <w:lang w:val="en-US"/>
        </w:rPr>
        <w:t xml:space="preserve"> PP of class A) medicine, or sum of MSP and 10.2% distribution margin on PP of class A-PHT medicine.</w:t>
      </w:r>
    </w:p>
    <w:p w:rsidR="00962854" w:rsidRDefault="009628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5206E" w:rsidRDefault="0015206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640CF" w:rsidRPr="00C87750" w:rsidRDefault="00A8687D" w:rsidP="009640C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87750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4</w:t>
      </w:r>
      <w:r w:rsidR="00C87750" w:rsidRPr="00C8775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C87750">
        <w:rPr>
          <w:rFonts w:ascii="Times New Roman" w:hAnsi="Times New Roman" w:cs="Times New Roman"/>
          <w:sz w:val="20"/>
          <w:szCs w:val="20"/>
          <w:lang w:val="en-GB"/>
        </w:rPr>
        <w:t xml:space="preserve">Total diagnostic costs </w:t>
      </w:r>
      <w:r w:rsidR="00E37462" w:rsidRPr="00C87750">
        <w:rPr>
          <w:rFonts w:ascii="Times New Roman" w:hAnsi="Times New Roman" w:cs="Times New Roman"/>
          <w:sz w:val="20"/>
          <w:szCs w:val="20"/>
          <w:lang w:val="en-GB"/>
        </w:rPr>
        <w:t xml:space="preserve">(€) per patient </w:t>
      </w:r>
      <w:r w:rsidRPr="00C87750">
        <w:rPr>
          <w:rFonts w:ascii="Times New Roman" w:hAnsi="Times New Roman" w:cs="Times New Roman"/>
          <w:sz w:val="20"/>
          <w:szCs w:val="20"/>
          <w:lang w:val="en-GB"/>
        </w:rPr>
        <w:t>per center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91"/>
        <w:gridCol w:w="651"/>
        <w:gridCol w:w="590"/>
        <w:gridCol w:w="721"/>
        <w:gridCol w:w="842"/>
        <w:gridCol w:w="823"/>
        <w:gridCol w:w="756"/>
        <w:gridCol w:w="651"/>
        <w:gridCol w:w="489"/>
        <w:gridCol w:w="823"/>
        <w:gridCol w:w="756"/>
        <w:gridCol w:w="823"/>
        <w:gridCol w:w="756"/>
      </w:tblGrid>
      <w:tr w:rsidR="006373F4" w:rsidRPr="000D3C48">
        <w:trPr>
          <w:trHeight w:val="264"/>
          <w:jc w:val="center"/>
        </w:trPr>
        <w:tc>
          <w:tcPr>
            <w:tcW w:w="558" w:type="pct"/>
            <w:vMerge w:val="restart"/>
            <w:shd w:val="clear" w:color="auto" w:fill="auto"/>
            <w:noWrap/>
            <w:vAlign w:val="bottom"/>
          </w:tcPr>
          <w:p w:rsidR="006373F4" w:rsidRPr="000D3C48" w:rsidRDefault="006373F4" w:rsidP="00637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enter</w:t>
            </w:r>
          </w:p>
        </w:tc>
        <w:tc>
          <w:tcPr>
            <w:tcW w:w="333" w:type="pct"/>
            <w:vMerge w:val="restart"/>
            <w:shd w:val="clear" w:color="auto" w:fill="auto"/>
            <w:noWrap/>
            <w:vAlign w:val="bottom"/>
          </w:tcPr>
          <w:p w:rsidR="006373F4" w:rsidRPr="000D3C48" w:rsidRDefault="00672E99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101" w:type="pct"/>
            <w:gridSpan w:val="3"/>
            <w:shd w:val="clear" w:color="auto" w:fill="auto"/>
            <w:noWrap/>
            <w:vAlign w:val="bottom"/>
          </w:tcPr>
          <w:p w:rsidR="006373F4" w:rsidRPr="000D3C48" w:rsidRDefault="00672E99" w:rsidP="0063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ompleted</w:t>
            </w: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br/>
              <w:t>recommended</w:t>
            </w:r>
            <w:r w:rsidR="00074A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pathway</w:t>
            </w:r>
          </w:p>
        </w:tc>
        <w:tc>
          <w:tcPr>
            <w:tcW w:w="808" w:type="pct"/>
            <w:gridSpan w:val="2"/>
            <w:shd w:val="clear" w:color="auto" w:fill="auto"/>
            <w:noWrap/>
            <w:vAlign w:val="bottom"/>
          </w:tcPr>
          <w:p w:rsidR="006373F4" w:rsidRPr="000D3C48" w:rsidRDefault="00672E99" w:rsidP="0063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Diagnostic</w:t>
            </w:r>
            <w:r w:rsidR="00074A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ost</w:t>
            </w:r>
          </w:p>
        </w:tc>
        <w:tc>
          <w:tcPr>
            <w:tcW w:w="1391" w:type="pct"/>
            <w:gridSpan w:val="4"/>
            <w:shd w:val="clear" w:color="auto" w:fill="auto"/>
            <w:noWrap/>
            <w:vAlign w:val="bottom"/>
          </w:tcPr>
          <w:p w:rsidR="006373F4" w:rsidRPr="000D3C48" w:rsidRDefault="00672E99" w:rsidP="0063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Facultative</w:t>
            </w:r>
            <w:r w:rsidR="00074A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ests</w:t>
            </w:r>
          </w:p>
          <w:p w:rsidR="006373F4" w:rsidRPr="000D3C48" w:rsidRDefault="00672E99" w:rsidP="0063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Diagnostic</w:t>
            </w:r>
            <w:r w:rsidR="00074A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osts</w:t>
            </w:r>
          </w:p>
        </w:tc>
        <w:tc>
          <w:tcPr>
            <w:tcW w:w="808" w:type="pct"/>
            <w:gridSpan w:val="2"/>
            <w:shd w:val="clear" w:color="auto" w:fill="auto"/>
            <w:noWrap/>
            <w:vAlign w:val="bottom"/>
          </w:tcPr>
          <w:p w:rsidR="006373F4" w:rsidRPr="000D3C48" w:rsidRDefault="00672E99" w:rsidP="00672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otal diagnostic</w:t>
            </w: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br/>
              <w:t>cost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vMerge/>
            <w:vAlign w:val="center"/>
          </w:tcPr>
          <w:p w:rsidR="006373F4" w:rsidRPr="00C87750" w:rsidRDefault="006373F4" w:rsidP="00637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3" w:type="pct"/>
            <w:vMerge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:rsidR="006373F4" w:rsidRPr="000D3C48" w:rsidRDefault="00875936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431" w:type="pct"/>
            <w:shd w:val="clear" w:color="auto" w:fill="auto"/>
            <w:noWrap/>
            <w:vAlign w:val="bottom"/>
          </w:tcPr>
          <w:p w:rsidR="006373F4" w:rsidRPr="000D3C48" w:rsidRDefault="006373F4" w:rsidP="008759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% </w:t>
            </w:r>
            <w:r w:rsidR="00875936"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421" w:type="pct"/>
            <w:shd w:val="clear" w:color="auto" w:fill="auto"/>
            <w:noWrap/>
            <w:vAlign w:val="bottom"/>
          </w:tcPr>
          <w:p w:rsidR="006373F4" w:rsidRPr="000D3C48" w:rsidRDefault="006373F4" w:rsidP="00672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edian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IQR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6373F4" w:rsidRPr="000D3C48" w:rsidRDefault="00672E99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421" w:type="pct"/>
            <w:shd w:val="clear" w:color="auto" w:fill="auto"/>
            <w:noWrap/>
            <w:vAlign w:val="bottom"/>
          </w:tcPr>
          <w:p w:rsidR="006373F4" w:rsidRPr="000D3C48" w:rsidRDefault="006373F4" w:rsidP="00672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edian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IQR</w:t>
            </w:r>
          </w:p>
        </w:tc>
        <w:tc>
          <w:tcPr>
            <w:tcW w:w="421" w:type="pct"/>
            <w:shd w:val="clear" w:color="auto" w:fill="auto"/>
            <w:noWrap/>
            <w:vAlign w:val="bottom"/>
          </w:tcPr>
          <w:p w:rsidR="006373F4" w:rsidRPr="000D3C48" w:rsidRDefault="006373F4" w:rsidP="00672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edian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IQR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373F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0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7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373F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5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7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373F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6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6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373F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6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373F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7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373F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373F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9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4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373F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7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7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7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4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J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5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3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9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9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1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2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9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8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234653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2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9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9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Q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2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6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4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5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672E99" w:rsidRPr="00C87750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C87750" w:rsidRDefault="00672E9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8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C87750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0</w:t>
            </w:r>
            <w:r w:rsidR="00672E99" w:rsidRPr="00C877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672E99" w:rsidRPr="000D3C48">
        <w:trPr>
          <w:trHeight w:val="264"/>
          <w:jc w:val="center"/>
        </w:trPr>
        <w:tc>
          <w:tcPr>
            <w:tcW w:w="558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All center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0D3C48" w:rsidRDefault="00672E99" w:rsidP="00286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1</w:t>
            </w:r>
            <w:r w:rsidR="002862F6"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,</w:t>
            </w:r>
            <w:r w:rsidR="006373F4"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887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46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142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510</w:t>
            </w:r>
            <w:r w:rsidR="00672E99"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.</w:t>
            </w: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6373F4" w:rsidRPr="000D3C48" w:rsidRDefault="006373F4" w:rsidP="00286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1</w:t>
            </w:r>
            <w:r w:rsidR="002862F6"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,</w:t>
            </w: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55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105</w:t>
            </w:r>
            <w:r w:rsidR="00672E99"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.</w:t>
            </w: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147</w:t>
            </w:r>
            <w:r w:rsidR="00672E99"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574</w:t>
            </w:r>
            <w:r w:rsidR="00672E99"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.</w:t>
            </w: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:rsidR="006373F4" w:rsidRPr="000D3C48" w:rsidRDefault="006373F4" w:rsidP="00637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148</w:t>
            </w:r>
            <w:r w:rsidR="00672E99"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.</w:t>
            </w:r>
            <w:r w:rsidR="00234653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</w:tbl>
    <w:p w:rsidR="002F1B73" w:rsidRPr="00AF2190" w:rsidRDefault="002F1B7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D3C48" w:rsidRDefault="000D3C48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2F1B73" w:rsidRPr="000D3C48" w:rsidRDefault="002F1B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D3C48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0D3C48" w:rsidRPr="000D3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>S5</w:t>
      </w:r>
      <w:r w:rsidR="000D3C48" w:rsidRPr="000D3C4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230387"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Comple</w:t>
      </w:r>
      <w:r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tion </w:t>
      </w:r>
      <w:r w:rsidR="00DD0F94">
        <w:rPr>
          <w:rFonts w:ascii="Times New Roman" w:hAnsi="Times New Roman" w:cs="Times New Roman"/>
          <w:sz w:val="20"/>
          <w:szCs w:val="20"/>
          <w:lang w:val="en-GB"/>
        </w:rPr>
        <w:t xml:space="preserve">rate </w:t>
      </w:r>
      <w:r w:rsidR="00AF2190"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of the recommended set of </w:t>
      </w:r>
      <w:r w:rsidR="004F7254" w:rsidRPr="000D3C48">
        <w:rPr>
          <w:rFonts w:ascii="Times New Roman" w:hAnsi="Times New Roman" w:cs="Times New Roman"/>
          <w:sz w:val="20"/>
          <w:szCs w:val="20"/>
          <w:lang w:val="en-GB"/>
        </w:rPr>
        <w:t>assessments</w:t>
      </w:r>
      <w:r w:rsidR="00AF2190"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for ADHD diagno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07"/>
        <w:gridCol w:w="1152"/>
        <w:gridCol w:w="590"/>
        <w:gridCol w:w="340"/>
        <w:gridCol w:w="796"/>
        <w:gridCol w:w="590"/>
        <w:gridCol w:w="1929"/>
      </w:tblGrid>
      <w:tr w:rsidR="008053AE" w:rsidRPr="002A1ABD">
        <w:trPr>
          <w:trHeight w:val="264"/>
          <w:jc w:val="center"/>
        </w:trPr>
        <w:tc>
          <w:tcPr>
            <w:tcW w:w="0" w:type="auto"/>
            <w:vAlign w:val="bottom"/>
          </w:tcPr>
          <w:p w:rsidR="00AF2190" w:rsidRPr="000D3C48" w:rsidRDefault="00AF2190" w:rsidP="00AF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Recommended</w:t>
            </w: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br/>
              <w:t>assessments</w:t>
            </w:r>
          </w:p>
        </w:tc>
        <w:tc>
          <w:tcPr>
            <w:tcW w:w="0" w:type="auto"/>
            <w:vAlign w:val="bottom"/>
          </w:tcPr>
          <w:p w:rsidR="00AF2190" w:rsidRPr="000D3C48" w:rsidRDefault="00AF2190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Facultative</w:t>
            </w: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br/>
              <w:t>assessmen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190" w:rsidRPr="000D3C48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0" w:type="auto"/>
            <w:vAlign w:val="bottom"/>
          </w:tcPr>
          <w:p w:rsidR="00AF2190" w:rsidRPr="000D3C48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0" w:type="auto"/>
            <w:vAlign w:val="bottom"/>
          </w:tcPr>
          <w:p w:rsidR="00AF2190" w:rsidRPr="000D3C48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0" w:type="auto"/>
          </w:tcPr>
          <w:p w:rsidR="00AF2190" w:rsidRPr="000D3C48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</w:p>
          <w:p w:rsidR="00AF2190" w:rsidRPr="000D3C48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190" w:rsidRPr="000D3C48" w:rsidRDefault="00AF2190" w:rsidP="008053AE">
            <w:pPr>
              <w:tabs>
                <w:tab w:val="left" w:pos="1687"/>
              </w:tabs>
              <w:spacing w:after="0" w:line="240" w:lineRule="auto"/>
              <w:ind w:right="72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Kruskall-Wallis</w:t>
            </w:r>
            <w:r w:rsidR="008053AE" w:rsidRPr="000D3C48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 xml:space="preserve"> test</w:t>
            </w:r>
          </w:p>
        </w:tc>
      </w:tr>
      <w:tr w:rsidR="008053AE" w:rsidRPr="002A1ABD">
        <w:trPr>
          <w:trHeight w:val="264"/>
          <w:jc w:val="center"/>
        </w:trPr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tcompleted</w:t>
            </w:r>
          </w:p>
        </w:tc>
        <w:tc>
          <w:tcPr>
            <w:tcW w:w="0" w:type="auto"/>
            <w:vAlign w:val="center"/>
          </w:tcPr>
          <w:p w:rsidR="00AF2190" w:rsidRPr="002A1ABD" w:rsidRDefault="002A1ABD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0.0</w:t>
            </w:r>
          </w:p>
        </w:tc>
        <w:tc>
          <w:tcPr>
            <w:tcW w:w="0" w:type="auto"/>
          </w:tcPr>
          <w:p w:rsidR="00AF2190" w:rsidRPr="002A1ABD" w:rsidRDefault="002A1AB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.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&lt;0.0001</w:t>
            </w:r>
          </w:p>
        </w:tc>
      </w:tr>
      <w:tr w:rsidR="008053AE" w:rsidRPr="002A1ABD">
        <w:trPr>
          <w:trHeight w:val="264"/>
          <w:jc w:val="center"/>
        </w:trPr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tcompleted</w:t>
            </w:r>
          </w:p>
        </w:tc>
        <w:tc>
          <w:tcPr>
            <w:tcW w:w="0" w:type="auto"/>
            <w:vAlign w:val="center"/>
          </w:tcPr>
          <w:p w:rsidR="00AF2190" w:rsidRPr="002A1ABD" w:rsidRDefault="002A1ABD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6</w:t>
            </w:r>
          </w:p>
        </w:tc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4.0</w:t>
            </w:r>
          </w:p>
        </w:tc>
        <w:tc>
          <w:tcPr>
            <w:tcW w:w="0" w:type="auto"/>
          </w:tcPr>
          <w:p w:rsidR="00AF2190" w:rsidRPr="002A1ABD" w:rsidRDefault="002A1AB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1.6</w:t>
            </w:r>
          </w:p>
        </w:tc>
        <w:tc>
          <w:tcPr>
            <w:tcW w:w="0" w:type="auto"/>
            <w:vMerge/>
            <w:vAlign w:val="center"/>
          </w:tcPr>
          <w:p w:rsidR="00AF2190" w:rsidRPr="002A1ABD" w:rsidRDefault="00AF2190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053AE" w:rsidRPr="002A1ABD">
        <w:trPr>
          <w:trHeight w:val="264"/>
          <w:jc w:val="center"/>
        </w:trPr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pleted</w:t>
            </w:r>
          </w:p>
        </w:tc>
        <w:tc>
          <w:tcPr>
            <w:tcW w:w="0" w:type="auto"/>
            <w:vAlign w:val="center"/>
          </w:tcPr>
          <w:p w:rsidR="00AF2190" w:rsidRPr="002A1ABD" w:rsidRDefault="002A1ABD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3</w:t>
            </w:r>
          </w:p>
        </w:tc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0.0</w:t>
            </w:r>
          </w:p>
        </w:tc>
        <w:tc>
          <w:tcPr>
            <w:tcW w:w="0" w:type="auto"/>
          </w:tcPr>
          <w:p w:rsidR="00AF2190" w:rsidRPr="002A1ABD" w:rsidRDefault="0023465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:rsidR="00AF2190" w:rsidRPr="002A1ABD" w:rsidRDefault="00AF2190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053AE" w:rsidRPr="002A1ABD">
        <w:trPr>
          <w:trHeight w:val="264"/>
          <w:jc w:val="center"/>
        </w:trPr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pleted</w:t>
            </w:r>
          </w:p>
        </w:tc>
        <w:tc>
          <w:tcPr>
            <w:tcW w:w="0" w:type="auto"/>
            <w:vAlign w:val="center"/>
          </w:tcPr>
          <w:p w:rsidR="00AF2190" w:rsidRPr="002A1ABD" w:rsidRDefault="002A1ABD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214</w:t>
            </w:r>
          </w:p>
        </w:tc>
        <w:tc>
          <w:tcPr>
            <w:tcW w:w="0" w:type="auto"/>
            <w:vAlign w:val="center"/>
          </w:tcPr>
          <w:p w:rsidR="00AF2190" w:rsidRPr="002A1ABD" w:rsidRDefault="00AF2190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0" w:type="auto"/>
            <w:vAlign w:val="center"/>
          </w:tcPr>
          <w:p w:rsidR="00AF2190" w:rsidRPr="002A1ABD" w:rsidRDefault="0023465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7.4</w:t>
            </w:r>
          </w:p>
        </w:tc>
        <w:tc>
          <w:tcPr>
            <w:tcW w:w="0" w:type="auto"/>
          </w:tcPr>
          <w:p w:rsidR="00AF2190" w:rsidRPr="002A1ABD" w:rsidRDefault="002A1AB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A1AB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5.6</w:t>
            </w:r>
          </w:p>
        </w:tc>
        <w:tc>
          <w:tcPr>
            <w:tcW w:w="0" w:type="auto"/>
            <w:vMerge/>
            <w:vAlign w:val="center"/>
          </w:tcPr>
          <w:p w:rsidR="00AF2190" w:rsidRPr="002A1ABD" w:rsidRDefault="00AF2190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AF2190" w:rsidRDefault="00AF2190" w:rsidP="00AF2190">
      <w:pPr>
        <w:spacing w:after="0" w:line="240" w:lineRule="auto"/>
        <w:rPr>
          <w:rFonts w:ascii="Century Gothic" w:hAnsi="Century Gothic"/>
          <w:color w:val="FF0000"/>
          <w:sz w:val="20"/>
          <w:szCs w:val="20"/>
        </w:rPr>
      </w:pPr>
    </w:p>
    <w:p w:rsidR="000D3C48" w:rsidRDefault="000D3C48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F2190" w:rsidRPr="000D3C48" w:rsidRDefault="008359A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D3C48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0D3C48" w:rsidRPr="000D3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>S6</w:t>
      </w:r>
      <w:r w:rsidR="000D3C48" w:rsidRPr="000D3C4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AD106D"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Median diagnostic cost </w:t>
      </w:r>
      <w:r w:rsidR="00396B28">
        <w:rPr>
          <w:rFonts w:ascii="Times New Roman" w:hAnsi="Times New Roman" w:cs="Times New Roman"/>
          <w:sz w:val="20"/>
          <w:szCs w:val="20"/>
          <w:lang w:val="en-GB"/>
        </w:rPr>
        <w:t xml:space="preserve">(€) </w:t>
      </w:r>
      <w:bookmarkStart w:id="0" w:name="_GoBack"/>
      <w:bookmarkEnd w:id="0"/>
      <w:r w:rsidR="00AD106D" w:rsidRPr="000D3C48">
        <w:rPr>
          <w:rFonts w:ascii="Times New Roman" w:hAnsi="Times New Roman" w:cs="Times New Roman"/>
          <w:sz w:val="20"/>
          <w:szCs w:val="20"/>
          <w:lang w:val="en-GB"/>
        </w:rPr>
        <w:t>per patient per sender</w:t>
      </w:r>
      <w:r w:rsidR="00360A4E"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(overall median cost: €570.00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089"/>
        <w:gridCol w:w="440"/>
        <w:gridCol w:w="796"/>
        <w:gridCol w:w="1857"/>
      </w:tblGrid>
      <w:tr w:rsidR="00AD106D" w:rsidRPr="000D3C48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D106D" w:rsidRPr="000D3C48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Sen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0D3C48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0D3C48" w:rsidRDefault="00AD106D" w:rsidP="00AD1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0D3C48" w:rsidRDefault="00AD106D" w:rsidP="00AD10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>Kruskall-Wallis</w:t>
            </w:r>
            <w:r w:rsidR="008053AE" w:rsidRPr="000D3C4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it-IT"/>
              </w:rPr>
              <w:t xml:space="preserve"> test</w:t>
            </w:r>
          </w:p>
        </w:tc>
      </w:tr>
      <w:tr w:rsidR="00AD106D" w:rsidRPr="00AD106D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o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8.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lt;0.0001</w:t>
            </w:r>
          </w:p>
        </w:tc>
      </w:tr>
      <w:tr w:rsidR="00AD106D" w:rsidRPr="00AD106D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5.6</w:t>
            </w:r>
          </w:p>
        </w:tc>
        <w:tc>
          <w:tcPr>
            <w:tcW w:w="0" w:type="auto"/>
            <w:vMerge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D106D" w:rsidRPr="00AD106D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lati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2.2</w:t>
            </w:r>
          </w:p>
        </w:tc>
        <w:tc>
          <w:tcPr>
            <w:tcW w:w="0" w:type="auto"/>
            <w:vMerge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D106D" w:rsidRPr="00AD106D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uropsychiatrist (private setting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2.2</w:t>
            </w:r>
          </w:p>
        </w:tc>
        <w:tc>
          <w:tcPr>
            <w:tcW w:w="0" w:type="auto"/>
            <w:vMerge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D106D" w:rsidRPr="00AD106D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4.0</w:t>
            </w:r>
          </w:p>
        </w:tc>
        <w:tc>
          <w:tcPr>
            <w:tcW w:w="0" w:type="auto"/>
            <w:vMerge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AD106D" w:rsidRPr="00AD106D">
        <w:trPr>
          <w:trHeight w:val="26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D106D" w:rsidRPr="00EF219A" w:rsidRDefault="00836C5E" w:rsidP="00995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36C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uropsychiatrist (contracted to the Italian NSH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AD106D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D1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D106D" w:rsidRPr="00AD106D" w:rsidRDefault="0023465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.4</w:t>
            </w:r>
          </w:p>
        </w:tc>
        <w:tc>
          <w:tcPr>
            <w:tcW w:w="0" w:type="auto"/>
            <w:vMerge/>
            <w:vAlign w:val="center"/>
          </w:tcPr>
          <w:p w:rsidR="00AD106D" w:rsidRPr="00AD106D" w:rsidRDefault="00AD106D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360A4E" w:rsidRDefault="00360A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60A4E" w:rsidRDefault="00360A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D3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>S7</w:t>
      </w:r>
      <w:r w:rsidR="000D3C48" w:rsidRPr="000D3C4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Median</w:t>
      </w:r>
      <w:r w:rsidR="00475D19"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time to diagnosis</w:t>
      </w:r>
      <w:r w:rsidR="00306AE4"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(working days)</w:t>
      </w:r>
    </w:p>
    <w:p w:rsidR="001860DB" w:rsidRPr="000D3C48" w:rsidRDefault="001860DB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24"/>
        <w:gridCol w:w="590"/>
        <w:gridCol w:w="590"/>
        <w:gridCol w:w="796"/>
        <w:gridCol w:w="590"/>
        <w:gridCol w:w="590"/>
        <w:gridCol w:w="2209"/>
      </w:tblGrid>
      <w:tr w:rsidR="000D3C48" w:rsidRPr="002B7C39">
        <w:trPr>
          <w:trHeight w:val="261"/>
          <w:jc w:val="center"/>
        </w:trPr>
        <w:tc>
          <w:tcPr>
            <w:tcW w:w="0" w:type="auto"/>
            <w:vAlign w:val="bottom"/>
          </w:tcPr>
          <w:p w:rsidR="002B7C39" w:rsidRPr="000D3C48" w:rsidRDefault="002B7C39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ent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2B7C39" w:rsidRPr="000D3C48" w:rsidRDefault="002B7C39" w:rsidP="00545E43">
            <w:pPr>
              <w:spacing w:after="0" w:line="240" w:lineRule="auto"/>
              <w:ind w:right="-71" w:firstLine="34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Kruskall-Wallis test</w:t>
            </w: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.0</w:t>
            </w:r>
          </w:p>
        </w:tc>
        <w:tc>
          <w:tcPr>
            <w:tcW w:w="2209" w:type="dxa"/>
            <w:vMerge w:val="restart"/>
            <w:shd w:val="clear" w:color="auto" w:fill="auto"/>
            <w:noWrap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lt;0.0001</w:t>
            </w: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.5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92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.5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.5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.0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2B7C39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2B7C39" w:rsidRDefault="002B7C39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2B7C39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B7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.5</w:t>
            </w:r>
          </w:p>
        </w:tc>
        <w:tc>
          <w:tcPr>
            <w:tcW w:w="2209" w:type="dxa"/>
            <w:vMerge/>
            <w:vAlign w:val="center"/>
          </w:tcPr>
          <w:p w:rsidR="002B7C39" w:rsidRPr="002B7C39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D3C48" w:rsidRPr="000D3C48">
        <w:trPr>
          <w:trHeight w:val="264"/>
          <w:jc w:val="center"/>
        </w:trPr>
        <w:tc>
          <w:tcPr>
            <w:tcW w:w="0" w:type="auto"/>
            <w:vAlign w:val="center"/>
          </w:tcPr>
          <w:p w:rsidR="002B7C39" w:rsidRPr="000D3C48" w:rsidRDefault="002B7C39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All cent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1.8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6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1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20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7C39" w:rsidRPr="000D3C48" w:rsidRDefault="002B7C39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135.0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2B7C39" w:rsidRPr="000D3C48" w:rsidRDefault="002B7C39" w:rsidP="00545E43">
            <w:pPr>
              <w:spacing w:after="0" w:line="240" w:lineRule="auto"/>
              <w:ind w:right="-7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:rsidR="001860DB" w:rsidRDefault="001860D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EDF" w:rsidRPr="000D3C48" w:rsidRDefault="00D86D3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D3C48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0D3C48" w:rsidRPr="000D3C4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>S8</w:t>
      </w:r>
      <w:r w:rsidR="000D3C48" w:rsidRPr="000D3C48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Median </w:t>
      </w:r>
      <w:r w:rsidR="00930E86" w:rsidRPr="000D3C48">
        <w:rPr>
          <w:rFonts w:ascii="Times New Roman" w:hAnsi="Times New Roman" w:cs="Times New Roman"/>
          <w:sz w:val="20"/>
          <w:szCs w:val="20"/>
          <w:lang w:val="en-GB"/>
        </w:rPr>
        <w:t>total</w:t>
      </w:r>
      <w:r w:rsidRPr="000D3C48">
        <w:rPr>
          <w:rFonts w:ascii="Times New Roman" w:hAnsi="Times New Roman" w:cs="Times New Roman"/>
          <w:sz w:val="20"/>
          <w:szCs w:val="20"/>
          <w:lang w:val="en-GB"/>
        </w:rPr>
        <w:t xml:space="preserve"> treatment costs </w:t>
      </w:r>
      <w:r w:rsidR="007B7EDF">
        <w:rPr>
          <w:rFonts w:ascii="Times New Roman" w:hAnsi="Times New Roman" w:cs="Times New Roman"/>
          <w:sz w:val="20"/>
          <w:szCs w:val="20"/>
          <w:lang w:val="en-GB"/>
        </w:rPr>
        <w:t xml:space="preserve">(€) </w:t>
      </w:r>
      <w:r w:rsidRPr="000D3C48">
        <w:rPr>
          <w:rFonts w:ascii="Times New Roman" w:hAnsi="Times New Roman" w:cs="Times New Roman"/>
          <w:sz w:val="20"/>
          <w:szCs w:val="20"/>
          <w:lang w:val="en-GB"/>
        </w:rPr>
        <w:t>per patient: intercenter variability</w:t>
      </w:r>
    </w:p>
    <w:tbl>
      <w:tblPr>
        <w:tblW w:w="44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84"/>
        <w:gridCol w:w="1001"/>
        <w:gridCol w:w="1119"/>
        <w:gridCol w:w="1249"/>
        <w:gridCol w:w="1124"/>
        <w:gridCol w:w="1124"/>
        <w:gridCol w:w="1884"/>
      </w:tblGrid>
      <w:tr w:rsidR="00DC1958" w:rsidRPr="000D3C48">
        <w:trPr>
          <w:trHeight w:val="264"/>
          <w:jc w:val="center"/>
        </w:trPr>
        <w:tc>
          <w:tcPr>
            <w:tcW w:w="730" w:type="pct"/>
            <w:vAlign w:val="center"/>
          </w:tcPr>
          <w:p w:rsidR="00DC1958" w:rsidRPr="000D3C48" w:rsidRDefault="00DC1958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enter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DC1958" w:rsidRPr="000D3C48" w:rsidRDefault="00DC1958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DC1958" w:rsidRPr="000D3C48" w:rsidRDefault="00DC1958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Q1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:rsidR="00DC1958" w:rsidRPr="000D3C48" w:rsidRDefault="00DC1958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:rsidR="00DC1958" w:rsidRPr="000D3C48" w:rsidRDefault="00DC1958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Q3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:rsidR="00DC1958" w:rsidRPr="000D3C48" w:rsidRDefault="00DC1958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IQR</w:t>
            </w:r>
          </w:p>
        </w:tc>
        <w:tc>
          <w:tcPr>
            <w:tcW w:w="1072" w:type="pct"/>
            <w:shd w:val="clear" w:color="auto" w:fill="auto"/>
            <w:noWrap/>
            <w:vAlign w:val="center"/>
          </w:tcPr>
          <w:p w:rsidR="00DC1958" w:rsidRPr="000D3C48" w:rsidRDefault="00DC1958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Kruskall-Wallis</w:t>
            </w:r>
            <w:r w:rsidR="00DF55AD"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test</w:t>
            </w: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3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60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0.0</w:t>
            </w:r>
          </w:p>
        </w:tc>
        <w:tc>
          <w:tcPr>
            <w:tcW w:w="1072" w:type="pct"/>
            <w:vMerge w:val="restart"/>
            <w:shd w:val="clear" w:color="auto" w:fill="auto"/>
            <w:noWrap/>
            <w:vAlign w:val="center"/>
          </w:tcPr>
          <w:p w:rsidR="007B7EDF" w:rsidRPr="00DC1958" w:rsidRDefault="007B7EDF" w:rsidP="00DC1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 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01</w:t>
            </w: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75.8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4F2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60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5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7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3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5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26.8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234653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614.1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234653" w:rsidP="004F2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64.1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4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5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60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1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0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5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234653" w:rsidP="004F2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20.9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25.1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5.1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3.3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4F2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75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4F2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60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4F2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6.7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3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63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234653" w:rsidP="00A14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043.6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234653" w:rsidP="00A14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13.6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8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90.0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23465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8.6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23465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9.9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23465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.6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DC195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DC195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C19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DC195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DC1958" w:rsidRDefault="00234653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78.8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23465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94.7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DC1958" w:rsidRDefault="00234653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04.7</w:t>
            </w:r>
          </w:p>
        </w:tc>
        <w:tc>
          <w:tcPr>
            <w:tcW w:w="1072" w:type="pct"/>
            <w:vMerge/>
            <w:vAlign w:val="center"/>
          </w:tcPr>
          <w:p w:rsidR="007B7EDF" w:rsidRPr="00DC195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7B7EDF" w:rsidRPr="000D3C48">
        <w:trPr>
          <w:trHeight w:val="264"/>
          <w:jc w:val="center"/>
        </w:trPr>
        <w:tc>
          <w:tcPr>
            <w:tcW w:w="730" w:type="pct"/>
            <w:vAlign w:val="center"/>
          </w:tcPr>
          <w:p w:rsidR="007B7EDF" w:rsidRPr="000D3C48" w:rsidRDefault="007B7EDF" w:rsidP="00DC1958">
            <w:pPr>
              <w:spacing w:after="0" w:line="240" w:lineRule="auto"/>
              <w:ind w:left="315" w:hanging="315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All center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7B7EDF" w:rsidRPr="000D3C48" w:rsidRDefault="007B7EDF" w:rsidP="00DC19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1,102</w:t>
            </w:r>
          </w:p>
        </w:tc>
        <w:tc>
          <w:tcPr>
            <w:tcW w:w="637" w:type="pct"/>
            <w:shd w:val="clear" w:color="auto" w:fill="auto"/>
            <w:noWrap/>
          </w:tcPr>
          <w:p w:rsidR="007B7EDF" w:rsidRPr="000D3C4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11" w:type="pct"/>
            <w:shd w:val="clear" w:color="auto" w:fill="auto"/>
            <w:noWrap/>
          </w:tcPr>
          <w:p w:rsidR="007B7EDF" w:rsidRPr="000D3C48" w:rsidRDefault="007B7ED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0D3C48" w:rsidRDefault="007B7EDF" w:rsidP="00A14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1,600.0</w:t>
            </w:r>
          </w:p>
        </w:tc>
        <w:tc>
          <w:tcPr>
            <w:tcW w:w="640" w:type="pct"/>
            <w:shd w:val="clear" w:color="auto" w:fill="auto"/>
            <w:noWrap/>
          </w:tcPr>
          <w:p w:rsidR="007B7EDF" w:rsidRPr="000D3C48" w:rsidRDefault="007B7EDF" w:rsidP="00A14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</w:pPr>
            <w:r w:rsidRPr="007B7ED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1,150.0</w:t>
            </w:r>
          </w:p>
        </w:tc>
        <w:tc>
          <w:tcPr>
            <w:tcW w:w="1072" w:type="pct"/>
            <w:shd w:val="clear" w:color="auto" w:fill="auto"/>
            <w:noWrap/>
            <w:vAlign w:val="bottom"/>
          </w:tcPr>
          <w:p w:rsidR="007B7EDF" w:rsidRPr="000D3C48" w:rsidRDefault="007B7ED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D3C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:rsidR="00D86D34" w:rsidRDefault="00D86D3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156CA" w:rsidRPr="002E4F4A" w:rsidRDefault="001860D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Note: </w:t>
      </w:r>
      <w:r w:rsidR="00B156CA" w:rsidRPr="002E4F4A">
        <w:rPr>
          <w:rFonts w:ascii="Times New Roman" w:hAnsi="Times New Roman" w:cs="Times New Roman"/>
          <w:sz w:val="20"/>
          <w:szCs w:val="20"/>
          <w:lang w:val="en-GB"/>
        </w:rPr>
        <w:t>174 patients under monitoring (watchful waiting) were excluded.</w:t>
      </w:r>
      <w:r w:rsidR="003E6A61">
        <w:rPr>
          <w:rFonts w:ascii="Times New Roman" w:hAnsi="Times New Roman" w:cs="Times New Roman"/>
          <w:sz w:val="20"/>
          <w:szCs w:val="20"/>
          <w:lang w:val="en-GB"/>
        </w:rPr>
        <w:t xml:space="preserve"> Total treatment costs include</w:t>
      </w:r>
      <w:r w:rsidR="0044013D">
        <w:rPr>
          <w:rFonts w:ascii="Times New Roman" w:hAnsi="Times New Roman" w:cs="Times New Roman"/>
          <w:sz w:val="20"/>
          <w:szCs w:val="20"/>
          <w:lang w:val="en-GB"/>
        </w:rPr>
        <w:t xml:space="preserve"> non-pharmacological therapies, pharmacological treatments and pre-drug testing.</w:t>
      </w:r>
    </w:p>
    <w:p w:rsidR="002B7C39" w:rsidRPr="004B56A4" w:rsidRDefault="002B7C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B56A4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1860DB" w:rsidRPr="004B56A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>S9</w:t>
      </w:r>
      <w:r w:rsidR="001860DB" w:rsidRPr="004B56A4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B56A4">
        <w:rPr>
          <w:rFonts w:ascii="Times New Roman" w:hAnsi="Times New Roman" w:cs="Times New Roman"/>
          <w:sz w:val="20"/>
          <w:szCs w:val="20"/>
          <w:lang w:val="en-GB"/>
        </w:rPr>
        <w:t xml:space="preserve"> Median </w:t>
      </w:r>
      <w:r w:rsidR="000D6737">
        <w:rPr>
          <w:rFonts w:ascii="Times New Roman" w:hAnsi="Times New Roman" w:cs="Times New Roman"/>
          <w:sz w:val="20"/>
          <w:szCs w:val="20"/>
          <w:lang w:val="en-GB"/>
        </w:rPr>
        <w:t>non-pharmacological</w:t>
      </w:r>
      <w:r w:rsidR="00074A0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6737">
        <w:rPr>
          <w:rFonts w:ascii="Times New Roman" w:hAnsi="Times New Roman" w:cs="Times New Roman"/>
          <w:sz w:val="20"/>
          <w:szCs w:val="20"/>
          <w:lang w:val="en-GB"/>
        </w:rPr>
        <w:t>therapy</w:t>
      </w:r>
      <w:r w:rsidR="00A7593D" w:rsidRPr="004B56A4">
        <w:rPr>
          <w:rFonts w:ascii="Times New Roman" w:hAnsi="Times New Roman" w:cs="Times New Roman"/>
          <w:sz w:val="20"/>
          <w:szCs w:val="20"/>
          <w:lang w:val="en-GB"/>
        </w:rPr>
        <w:t xml:space="preserve"> costs </w:t>
      </w:r>
      <w:r w:rsidR="007B7EDF">
        <w:rPr>
          <w:rFonts w:ascii="Times New Roman" w:hAnsi="Times New Roman" w:cs="Times New Roman"/>
          <w:sz w:val="20"/>
          <w:szCs w:val="20"/>
          <w:lang w:val="en-GB"/>
        </w:rPr>
        <w:t xml:space="preserve">(€) </w:t>
      </w:r>
      <w:r w:rsidR="00A7593D" w:rsidRPr="004B56A4">
        <w:rPr>
          <w:rFonts w:ascii="Times New Roman" w:hAnsi="Times New Roman" w:cs="Times New Roman"/>
          <w:sz w:val="20"/>
          <w:szCs w:val="20"/>
          <w:lang w:val="en-GB"/>
        </w:rPr>
        <w:t>per patient: intercenter variability</w:t>
      </w:r>
    </w:p>
    <w:tbl>
      <w:tblPr>
        <w:tblW w:w="51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72"/>
        <w:gridCol w:w="981"/>
        <w:gridCol w:w="1153"/>
        <w:gridCol w:w="1583"/>
        <w:gridCol w:w="1413"/>
        <w:gridCol w:w="1411"/>
        <w:gridCol w:w="2423"/>
      </w:tblGrid>
      <w:tr w:rsidR="00545E43" w:rsidRPr="001860DB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1860DB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enter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Q1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1860DB" w:rsidRDefault="00545E43" w:rsidP="001860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Q3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IQR</w:t>
            </w:r>
          </w:p>
        </w:tc>
        <w:tc>
          <w:tcPr>
            <w:tcW w:w="1195" w:type="pct"/>
          </w:tcPr>
          <w:p w:rsidR="00545E43" w:rsidRPr="001860DB" w:rsidRDefault="00545E43" w:rsidP="00545E43">
            <w:pPr>
              <w:spacing w:after="0" w:line="240" w:lineRule="auto"/>
              <w:ind w:right="394"/>
              <w:jc w:val="right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it-IT"/>
              </w:rPr>
              <w:t>Kruskall-Wallis test</w:t>
            </w: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8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0.0</w:t>
            </w:r>
          </w:p>
        </w:tc>
        <w:tc>
          <w:tcPr>
            <w:tcW w:w="1195" w:type="pct"/>
            <w:vMerge w:val="restart"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&lt;0.0001</w:t>
            </w: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5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0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7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5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5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5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4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5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0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1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0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5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5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5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8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3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8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9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545E43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545E43" w:rsidRDefault="00545E43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5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0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45E4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10.0</w:t>
            </w:r>
          </w:p>
        </w:tc>
        <w:tc>
          <w:tcPr>
            <w:tcW w:w="1195" w:type="pct"/>
            <w:vMerge/>
          </w:tcPr>
          <w:p w:rsidR="00545E43" w:rsidRPr="00545E43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45E43" w:rsidRPr="001860DB">
        <w:trPr>
          <w:trHeight w:val="264"/>
          <w:jc w:val="center"/>
        </w:trPr>
        <w:tc>
          <w:tcPr>
            <w:tcW w:w="578" w:type="pct"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it-IT"/>
              </w:rPr>
              <w:t>All centers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1.092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450.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830.0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1.520.0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1860D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1.070.0</w:t>
            </w:r>
          </w:p>
        </w:tc>
        <w:tc>
          <w:tcPr>
            <w:tcW w:w="1195" w:type="pct"/>
          </w:tcPr>
          <w:p w:rsidR="00545E43" w:rsidRPr="001860DB" w:rsidRDefault="00545E43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</w:p>
        </w:tc>
      </w:tr>
    </w:tbl>
    <w:p w:rsidR="002B7C39" w:rsidRDefault="002B7C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156CA" w:rsidRPr="002E4F4A" w:rsidRDefault="001860DB" w:rsidP="00B156C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Note: </w:t>
      </w:r>
      <w:r w:rsidR="00B156CA" w:rsidRPr="002E4F4A">
        <w:rPr>
          <w:rFonts w:ascii="Times New Roman" w:hAnsi="Times New Roman" w:cs="Times New Roman"/>
          <w:sz w:val="20"/>
          <w:szCs w:val="20"/>
          <w:lang w:val="en-GB"/>
        </w:rPr>
        <w:t>174 patients under monitoring (watchful waiting) were excluded.</w:t>
      </w:r>
    </w:p>
    <w:p w:rsidR="00B156CA" w:rsidRDefault="00B156C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30387" w:rsidRDefault="002303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BE33CF" w:rsidRPr="0026242D" w:rsidRDefault="00BE33C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B56A4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4B56A4" w:rsidRPr="004B56A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F0C6C">
        <w:rPr>
          <w:rFonts w:ascii="Times New Roman" w:hAnsi="Times New Roman" w:cs="Times New Roman"/>
          <w:b/>
          <w:sz w:val="20"/>
          <w:szCs w:val="20"/>
          <w:lang w:val="en-GB"/>
        </w:rPr>
        <w:t>S10</w:t>
      </w:r>
      <w:r w:rsidR="004B56A4" w:rsidRPr="004B56A4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B56A4">
        <w:rPr>
          <w:rFonts w:ascii="Times New Roman" w:hAnsi="Times New Roman" w:cs="Times New Roman"/>
          <w:sz w:val="20"/>
          <w:szCs w:val="20"/>
          <w:lang w:val="en-GB"/>
        </w:rPr>
        <w:t xml:space="preserve"> Median drug treatment costs </w:t>
      </w:r>
      <w:r w:rsidR="007B7EDF">
        <w:rPr>
          <w:rFonts w:ascii="Times New Roman" w:hAnsi="Times New Roman" w:cs="Times New Roman"/>
          <w:sz w:val="20"/>
          <w:szCs w:val="20"/>
          <w:lang w:val="en-GB"/>
        </w:rPr>
        <w:t xml:space="preserve">(€) </w:t>
      </w:r>
      <w:r w:rsidRPr="004B56A4">
        <w:rPr>
          <w:rFonts w:ascii="Times New Roman" w:hAnsi="Times New Roman" w:cs="Times New Roman"/>
          <w:sz w:val="20"/>
          <w:szCs w:val="20"/>
          <w:lang w:val="en-GB"/>
        </w:rPr>
        <w:t>per patient: intercenter variability</w:t>
      </w:r>
    </w:p>
    <w:tbl>
      <w:tblPr>
        <w:tblW w:w="48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94"/>
        <w:gridCol w:w="454"/>
        <w:gridCol w:w="1672"/>
        <w:gridCol w:w="986"/>
        <w:gridCol w:w="1778"/>
        <w:gridCol w:w="1511"/>
        <w:gridCol w:w="1770"/>
      </w:tblGrid>
      <w:tr w:rsidR="00230387" w:rsidRPr="004B56A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4B56A4" w:rsidRDefault="00BE33CF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enter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4B56A4" w:rsidRDefault="003F1B24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4B56A4" w:rsidRDefault="003F1B24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Q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4B56A4" w:rsidRDefault="003F1B24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4B56A4" w:rsidRDefault="003F1B24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Q3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4B56A4" w:rsidRDefault="003F1B24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QR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BE33CF" w:rsidRPr="004B56A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Kruskall-Wallis</w:t>
            </w:r>
            <w:r w:rsidR="003F1B24"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test</w:t>
            </w: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BE33CF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6.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6.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7.8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1.5</w:t>
            </w:r>
          </w:p>
        </w:tc>
        <w:tc>
          <w:tcPr>
            <w:tcW w:w="935" w:type="pct"/>
            <w:vMerge w:val="restar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=0.0579</w:t>
            </w: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BE33CF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.0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9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0.8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4.8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BE33CF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.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.5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0.7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.7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.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.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.6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3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.5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8.7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7.0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5.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1.9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28.6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3.4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.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.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8.3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.0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.0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.9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.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.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0.6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9.3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1.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9.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6.3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.0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.0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.0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9.0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7.1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.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.9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1.7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.6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.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1.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6.6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5.2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3F1B2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3F1B2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.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1.5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7.6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3F1B2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F1B2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2.4</w:t>
            </w:r>
          </w:p>
        </w:tc>
        <w:tc>
          <w:tcPr>
            <w:tcW w:w="935" w:type="pct"/>
            <w:vMerge/>
            <w:vAlign w:val="center"/>
          </w:tcPr>
          <w:p w:rsidR="00BE33CF" w:rsidRPr="003F1B2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30387" w:rsidRPr="004B56A4">
        <w:trPr>
          <w:trHeight w:val="264"/>
          <w:jc w:val="center"/>
        </w:trPr>
        <w:tc>
          <w:tcPr>
            <w:tcW w:w="684" w:type="pct"/>
            <w:shd w:val="clear" w:color="auto" w:fill="auto"/>
            <w:noWrap/>
            <w:vAlign w:val="center"/>
          </w:tcPr>
          <w:p w:rsidR="00BE33CF" w:rsidRPr="004B56A4" w:rsidRDefault="003F1B24" w:rsidP="00230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All centers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E33CF" w:rsidRPr="004B56A4" w:rsidRDefault="00BE33CF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:rsidR="00BE33CF" w:rsidRPr="004B56A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49.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BE33CF" w:rsidRPr="004B56A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97.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:rsidR="00BE33CF" w:rsidRPr="004B56A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241.6</w:t>
            </w: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BE33CF" w:rsidRPr="004B56A4" w:rsidRDefault="00FB2A8E" w:rsidP="007A22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it-IT"/>
              </w:rPr>
              <w:t>192.2</w:t>
            </w:r>
          </w:p>
        </w:tc>
        <w:tc>
          <w:tcPr>
            <w:tcW w:w="935" w:type="pct"/>
            <w:shd w:val="clear" w:color="auto" w:fill="auto"/>
            <w:noWrap/>
            <w:vAlign w:val="bottom"/>
          </w:tcPr>
          <w:p w:rsidR="00BE33CF" w:rsidRPr="004B56A4" w:rsidRDefault="00BE33CF" w:rsidP="007A22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4B56A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 </w:t>
            </w:r>
          </w:p>
        </w:tc>
      </w:tr>
    </w:tbl>
    <w:p w:rsidR="00BE33CF" w:rsidRPr="00AF2190" w:rsidRDefault="00BE33C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E33CF" w:rsidRPr="00AF2190" w:rsidSect="004A22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134" w:bottom="1134" w:left="1134" w:header="708" w:footer="0" w:gutter="0"/>
      <w:pgNumType w:fmt="lowerRoman"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7D7DD3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2CF" w:rsidRDefault="004A22CF" w:rsidP="004A22CF">
      <w:pPr>
        <w:spacing w:after="0" w:line="240" w:lineRule="auto"/>
      </w:pPr>
      <w:r>
        <w:separator/>
      </w:r>
    </w:p>
  </w:endnote>
  <w:endnote w:type="continuationSeparator" w:id="0">
    <w:p w:rsidR="004A22CF" w:rsidRDefault="004A22CF" w:rsidP="004A2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Segoe UI"/>
    <w:charset w:val="00"/>
    <w:family w:val="auto"/>
    <w:pitch w:val="variable"/>
    <w:sig w:usb0="00000001" w:usb1="4000207B" w:usb2="00000000" w:usb3="00000000" w:csb0="0000019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2CF" w:rsidRDefault="004A22C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899579"/>
      <w:docPartObj>
        <w:docPartGallery w:val="Page Numbers (Bottom of Page)"/>
        <w:docPartUnique/>
      </w:docPartObj>
    </w:sdtPr>
    <w:sdtContent>
      <w:p w:rsidR="004A22CF" w:rsidRDefault="00836C5E">
        <w:pPr>
          <w:pStyle w:val="Pidipagina"/>
          <w:jc w:val="center"/>
        </w:pPr>
        <w:fldSimple w:instr=" PAGE   \* MERGEFORMAT ">
          <w:r w:rsidR="007A57F2">
            <w:rPr>
              <w:noProof/>
            </w:rPr>
            <w:t>i</w:t>
          </w:r>
        </w:fldSimple>
      </w:p>
    </w:sdtContent>
  </w:sdt>
  <w:p w:rsidR="004A22CF" w:rsidRDefault="004A22CF">
    <w:pPr>
      <w:pStyle w:val="Pidipagina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2CF" w:rsidRDefault="004A22C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2CF" w:rsidRDefault="004A22CF" w:rsidP="004A22CF">
      <w:pPr>
        <w:spacing w:after="0" w:line="240" w:lineRule="auto"/>
      </w:pPr>
      <w:r>
        <w:separator/>
      </w:r>
    </w:p>
  </w:footnote>
  <w:footnote w:type="continuationSeparator" w:id="0">
    <w:p w:rsidR="004A22CF" w:rsidRDefault="004A22CF" w:rsidP="004A2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2CF" w:rsidRDefault="004A22CF">
    <w:pPr>
      <w:pStyle w:val="Intestazione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2CF" w:rsidRDefault="004A22CF">
    <w:pPr>
      <w:pStyle w:val="Intestazione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2CF" w:rsidRDefault="004A22CF">
    <w:pPr>
      <w:pStyle w:val="Intestazione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anluigi Casadei">
    <w15:presenceInfo w15:providerId="Windows Live" w15:userId="88f0a81d8c8e0eb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6"/>
  <w:trackRevisions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40CF"/>
    <w:rsid w:val="000013B0"/>
    <w:rsid w:val="000030A4"/>
    <w:rsid w:val="00004E03"/>
    <w:rsid w:val="00034619"/>
    <w:rsid w:val="00074A0D"/>
    <w:rsid w:val="000D3C48"/>
    <w:rsid w:val="000D6737"/>
    <w:rsid w:val="0011632B"/>
    <w:rsid w:val="00121E4F"/>
    <w:rsid w:val="0015206E"/>
    <w:rsid w:val="001860DB"/>
    <w:rsid w:val="00230387"/>
    <w:rsid w:val="00234653"/>
    <w:rsid w:val="0026242D"/>
    <w:rsid w:val="002862F6"/>
    <w:rsid w:val="00293C37"/>
    <w:rsid w:val="002A1ABD"/>
    <w:rsid w:val="002B7C39"/>
    <w:rsid w:val="002E4F4A"/>
    <w:rsid w:val="002F1B73"/>
    <w:rsid w:val="00306AE4"/>
    <w:rsid w:val="00320879"/>
    <w:rsid w:val="00342E51"/>
    <w:rsid w:val="00360A4E"/>
    <w:rsid w:val="00396B28"/>
    <w:rsid w:val="003E6A61"/>
    <w:rsid w:val="003F1B24"/>
    <w:rsid w:val="0044013D"/>
    <w:rsid w:val="00457B94"/>
    <w:rsid w:val="00475D19"/>
    <w:rsid w:val="004A22CF"/>
    <w:rsid w:val="004B03BF"/>
    <w:rsid w:val="004B56A4"/>
    <w:rsid w:val="004F2B09"/>
    <w:rsid w:val="004F7254"/>
    <w:rsid w:val="00511FB4"/>
    <w:rsid w:val="00545E43"/>
    <w:rsid w:val="00556C72"/>
    <w:rsid w:val="005A1D6A"/>
    <w:rsid w:val="005D626F"/>
    <w:rsid w:val="006373F4"/>
    <w:rsid w:val="00672E99"/>
    <w:rsid w:val="007451BA"/>
    <w:rsid w:val="007878FC"/>
    <w:rsid w:val="007A2235"/>
    <w:rsid w:val="007A57F2"/>
    <w:rsid w:val="007B7EDF"/>
    <w:rsid w:val="008053AE"/>
    <w:rsid w:val="0083275D"/>
    <w:rsid w:val="008359A3"/>
    <w:rsid w:val="00836C5E"/>
    <w:rsid w:val="00856957"/>
    <w:rsid w:val="00875936"/>
    <w:rsid w:val="00886A18"/>
    <w:rsid w:val="00907696"/>
    <w:rsid w:val="00930E86"/>
    <w:rsid w:val="00962854"/>
    <w:rsid w:val="009640CF"/>
    <w:rsid w:val="00995213"/>
    <w:rsid w:val="009C19CC"/>
    <w:rsid w:val="009C4708"/>
    <w:rsid w:val="009E552B"/>
    <w:rsid w:val="009E72B0"/>
    <w:rsid w:val="00A03A6A"/>
    <w:rsid w:val="00A03B9A"/>
    <w:rsid w:val="00A14FD8"/>
    <w:rsid w:val="00A7593D"/>
    <w:rsid w:val="00A8687D"/>
    <w:rsid w:val="00AD106D"/>
    <w:rsid w:val="00AF2190"/>
    <w:rsid w:val="00B156CA"/>
    <w:rsid w:val="00B71BA1"/>
    <w:rsid w:val="00B87690"/>
    <w:rsid w:val="00BE315F"/>
    <w:rsid w:val="00BE33CF"/>
    <w:rsid w:val="00C67956"/>
    <w:rsid w:val="00C87750"/>
    <w:rsid w:val="00D46C19"/>
    <w:rsid w:val="00D714C5"/>
    <w:rsid w:val="00D86D34"/>
    <w:rsid w:val="00DC1958"/>
    <w:rsid w:val="00DD0F94"/>
    <w:rsid w:val="00DF55AD"/>
    <w:rsid w:val="00E37462"/>
    <w:rsid w:val="00E67126"/>
    <w:rsid w:val="00E9581C"/>
    <w:rsid w:val="00EB4839"/>
    <w:rsid w:val="00EB7086"/>
    <w:rsid w:val="00ED19FB"/>
    <w:rsid w:val="00ED3B14"/>
    <w:rsid w:val="00EF0C6C"/>
    <w:rsid w:val="00EF219A"/>
    <w:rsid w:val="00EF3D51"/>
    <w:rsid w:val="00F06BCF"/>
    <w:rsid w:val="00F24693"/>
    <w:rsid w:val="00F430C1"/>
    <w:rsid w:val="00FB2A8E"/>
    <w:rsid w:val="00FD4279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40CF"/>
    <w:pPr>
      <w:spacing w:after="200" w:line="276" w:lineRule="auto"/>
    </w:pPr>
    <w:rPr>
      <w:sz w:val="22"/>
      <w:szCs w:val="22"/>
      <w:lang w:val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9640C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640C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640CF"/>
    <w:rPr>
      <w:lang w:val="it-IT"/>
    </w:rPr>
  </w:style>
  <w:style w:type="table" w:customStyle="1" w:styleId="TableGridLight1">
    <w:name w:val="Table Grid Light1"/>
    <w:basedOn w:val="Tabellanormale"/>
    <w:uiPriority w:val="40"/>
    <w:rsid w:val="009640CF"/>
    <w:rPr>
      <w:sz w:val="22"/>
      <w:szCs w:val="22"/>
      <w:lang w:val="it-IT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40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640CF"/>
    <w:rPr>
      <w:rFonts w:ascii="Times New Roman" w:hAnsi="Times New Roman" w:cs="Times New Roman"/>
      <w:sz w:val="18"/>
      <w:szCs w:val="18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B7ED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B7EDF"/>
    <w:rPr>
      <w:b/>
      <w:bCs/>
      <w:sz w:val="20"/>
      <w:szCs w:val="20"/>
      <w:lang w:val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A22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4A22CF"/>
    <w:rPr>
      <w:sz w:val="22"/>
      <w:szCs w:val="22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4A22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4A22CF"/>
    <w:rPr>
      <w:sz w:val="22"/>
      <w:szCs w:val="22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54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commentsExtended" Target="commentsExtended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38</Words>
  <Characters>8197</Characters>
  <Application>Microsoft Macintosh Word</Application>
  <DocSecurity>0</DocSecurity>
  <Lines>68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Casadei</dc:creator>
  <cp:keywords/>
  <dc:description/>
  <cp:lastModifiedBy>Laura Reale</cp:lastModifiedBy>
  <cp:revision>2</cp:revision>
  <dcterms:created xsi:type="dcterms:W3CDTF">2017-04-19T18:38:00Z</dcterms:created>
  <dcterms:modified xsi:type="dcterms:W3CDTF">2017-04-19T18:38:00Z</dcterms:modified>
</cp:coreProperties>
</file>